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102BB" w14:textId="525509E3" w:rsidR="005857EF" w:rsidRPr="00B65CF3" w:rsidRDefault="0021089A" w:rsidP="005857EF">
      <w:pPr>
        <w:tabs>
          <w:tab w:val="left" w:pos="3690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585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92118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585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le </w:t>
      </w:r>
      <w:r w:rsidR="005857EF" w:rsidRPr="00B65CF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14:paraId="2CA2A35D" w14:textId="77777777" w:rsidR="005857EF" w:rsidRPr="00B65CF3" w:rsidRDefault="005857EF" w:rsidP="005857EF">
      <w:pPr>
        <w:tabs>
          <w:tab w:val="left" w:pos="3690"/>
        </w:tabs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65CF3">
        <w:rPr>
          <w:rFonts w:ascii="Times New Roman" w:hAnsi="Times New Roman" w:cs="Times New Roman"/>
          <w:i/>
          <w:sz w:val="24"/>
          <w:szCs w:val="24"/>
          <w:lang w:val="en-US"/>
        </w:rPr>
        <w:t>Key Characteristics of Included Studies</w:t>
      </w:r>
      <w:r w:rsidRPr="00B65CF3">
        <w:rPr>
          <w:rFonts w:ascii="Times New Roman" w:hAnsi="Times New Roman" w:cs="Times New Roman"/>
          <w:i/>
          <w:sz w:val="24"/>
          <w:szCs w:val="24"/>
          <w:lang w:val="en-US"/>
        </w:rPr>
        <w:tab/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054"/>
        <w:gridCol w:w="2485"/>
        <w:gridCol w:w="1985"/>
        <w:gridCol w:w="3118"/>
        <w:gridCol w:w="1134"/>
        <w:gridCol w:w="2977"/>
        <w:gridCol w:w="1559"/>
      </w:tblGrid>
      <w:tr w:rsidR="005857EF" w:rsidRPr="00B65CF3" w14:paraId="07021CDF" w14:textId="77777777" w:rsidTr="00F20765">
        <w:trPr>
          <w:trHeight w:val="300"/>
        </w:trPr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</w:tcPr>
          <w:p w14:paraId="7662020B" w14:textId="77777777" w:rsidR="005857EF" w:rsidRPr="00B65CF3" w:rsidRDefault="005857EF" w:rsidP="00F207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. &amp; </w:t>
            </w:r>
            <w:proofErr w:type="spellStart"/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</w:tcPr>
          <w:p w14:paraId="28F56957" w14:textId="77777777" w:rsidR="005857EF" w:rsidRPr="00B65CF3" w:rsidRDefault="005857EF" w:rsidP="00F207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  <w:proofErr w:type="spellEnd"/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>follow-up</w:t>
            </w:r>
            <w:proofErr w:type="spellEnd"/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  <w:proofErr w:type="spellEnd"/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9D7067E" w14:textId="77777777" w:rsidR="005857EF" w:rsidRPr="00B65CF3" w:rsidRDefault="005857EF" w:rsidP="00F207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ticipants (N, age, sport, country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79211272" w14:textId="77777777" w:rsidR="005857EF" w:rsidRPr="00B65CF3" w:rsidRDefault="005857EF" w:rsidP="00F207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>Aim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4CD973A" w14:textId="77777777" w:rsidR="005857EF" w:rsidRPr="00B65CF3" w:rsidRDefault="005857EF" w:rsidP="00F207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  <w:proofErr w:type="spellEnd"/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  <w:proofErr w:type="spellEnd"/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5E2F50A1" w14:textId="77777777" w:rsidR="005857EF" w:rsidRPr="00B65CF3" w:rsidRDefault="005857EF" w:rsidP="00F207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>Key</w:t>
            </w:r>
            <w:proofErr w:type="spellEnd"/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>findings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835120B" w14:textId="77777777" w:rsidR="005857EF" w:rsidRPr="00B65CF3" w:rsidRDefault="005857EF" w:rsidP="00F207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  <w:proofErr w:type="spellEnd"/>
          </w:p>
        </w:tc>
      </w:tr>
      <w:tr w:rsidR="005857EF" w:rsidRPr="00B65CF3" w14:paraId="625DD204" w14:textId="77777777" w:rsidTr="00F20765">
        <w:trPr>
          <w:trHeight w:val="300"/>
        </w:trPr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</w:tcPr>
          <w:p w14:paraId="771A4790" w14:textId="50A6077F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Allen et al. (2015)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</w:tcPr>
          <w:p w14:paraId="46385420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baseline-measure, follow-up after 24 months, 2 years total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A00305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18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744C0000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, 6 yrs and 10 yrs, organized sport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22A90467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ore the potential contribution of an active childhood to personality trait stability and change in two cohorts of childre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91A9565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Chil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,  no</w:t>
            </w:r>
            <w:proofErr w:type="gram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sport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1BE2237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Sport participation in children </w:t>
            </w:r>
            <w:proofErr w:type="gramStart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facilitate</w:t>
            </w:r>
            <w:proofErr w:type="gramEnd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desirable personality traits (i.e. decrease in introversion &amp; less increase in reactivity) during childhoo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D76D1D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Internalizing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problems</w:t>
            </w:r>
          </w:p>
        </w:tc>
      </w:tr>
      <w:tr w:rsidR="005857EF" w:rsidRPr="00B65CF3" w14:paraId="0E71938A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ECF46" w14:textId="10DFF16A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Ashdown-Franks et al. (2017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298E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 cohort study. 20 survey cycles during high school (grade 7-11) every 3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th, 8 years to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FD185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1, Canada, 12-13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 yrs (end), organized and non-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5B6B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mine the longitudinal associations between sport participation during high-school and symptoms of panic disorder, GAD, social phobia and agoraphobia in young adulth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FEE7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D00F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istent involvement in sport during high school is beneficial for reduced levels of anxiety-related symptom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B99A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801F71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7EF" w:rsidRPr="00703B4D" w14:paraId="052FA342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5C89C" w14:textId="5945E701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Basterfield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DDA5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&amp; cross-sectional. 3 measures (baseline, middle, end), 6 years to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E3B5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9, United Kingdom,</w:t>
            </w:r>
          </w:p>
          <w:p w14:paraId="128806A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3DA10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nvestigate longitudinal associations between sports club participation, physical activity, and adipos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13D6E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Child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E5F7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s club participation in adolescence may be associated with decreased levels of adiposity and increased levels of physical activity over ti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1C635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</w:t>
            </w:r>
          </w:p>
          <w:p w14:paraId="095DA58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dentary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</w:p>
          <w:p w14:paraId="68A4612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iposity</w:t>
            </w:r>
          </w:p>
        </w:tc>
      </w:tr>
      <w:tr w:rsidR="005857EF" w:rsidRPr="00B65CF3" w14:paraId="41AC3F14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6D426" w14:textId="612865F2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Bedard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et al. (2020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57FF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8 waves / measures every spring and fall, 4 years to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BB9A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8, Canada, 10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DB34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luate the association between sport participation and self-perceived social compet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3777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Chil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A234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 participation in sport is associated with gains in perceived social competence during late childhood to early adolescence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87D4F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competence</w:t>
            </w:r>
            <w:proofErr w:type="spellEnd"/>
          </w:p>
        </w:tc>
      </w:tr>
      <w:tr w:rsidR="005857EF" w:rsidRPr="00703B4D" w14:paraId="2FE4F284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CB404" w14:textId="3375A08A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*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Brière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2B77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2 measures (baseline – end), 1 year to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480E3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50, Canada, Grade 7-10 (start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12A3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ermine whether sport participation independently predicts lower depressive symptoms, social anxiety symptoms and loneli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DE1E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FB41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 participation predicts small reductions in adolescent psychological distress and difficulties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D463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ve symptoms</w:t>
            </w:r>
          </w:p>
          <w:p w14:paraId="359AFCE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anxiety symptoms</w:t>
            </w:r>
          </w:p>
          <w:p w14:paraId="15E5E73E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eliness</w:t>
            </w:r>
          </w:p>
        </w:tc>
      </w:tr>
      <w:tr w:rsidR="005857EF" w:rsidRPr="00B65CF3" w14:paraId="4F50251E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8863E" w14:textId="1431A4F6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Brunborg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305F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4 waves / measures, 4 years to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9925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5, Norway, 12-15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-18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05FA3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mine if sport participation is a risk factor for alcohol use among adolescents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1BAFF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F86C0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reased sport participation was weakly associated with </w:t>
            </w:r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</w:t>
            </w:r>
            <w:proofErr w:type="gramEnd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alcohol </w:t>
            </w:r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</w:t>
            </w:r>
            <w:proofErr w:type="gramEnd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ggesting lower consumption over time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163D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spellEnd"/>
          </w:p>
        </w:tc>
      </w:tr>
      <w:tr w:rsidR="005857EF" w:rsidRPr="00B65CF3" w14:paraId="0CD2288D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CCCF5" w14:textId="252DB84F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Brunet et al. (2013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FC3C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20 survey cycles during secondary school every 3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th on average (5 years), with an additional follow-up after 2 years (7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64490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0, Canada, 12-13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-24 yrs (end), organized team-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14D03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 the longitudinal associations of MVPA and team sports during secondary school with depressive symptoms in young adulth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439F0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FA1D3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 within sport contexts should be encouraged so that young adults may experience fewer depressive symptom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FFC6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</w:tr>
      <w:tr w:rsidR="005857EF" w:rsidRPr="00703B4D" w14:paraId="41CACD66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A60E4" w14:textId="49932B65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Deshpande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et al. (2017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4097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2 recorded measures for this study (54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BA67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904, USA, Late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tart) – 65 yrs (end), organized team-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D2E3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 the association of playing high school football with cognitive impairment and depression at 65 years of 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1F247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l., non-collision sport or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87DE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ociations between playing football in high school and increased cognitive impairment or depression in life on aver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23D1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  <w:p w14:paraId="4EFF5EA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impairment</w:t>
            </w:r>
          </w:p>
          <w:p w14:paraId="35DFBDD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  <w:p w14:paraId="63835E70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use</w:t>
            </w:r>
          </w:p>
        </w:tc>
      </w:tr>
      <w:tr w:rsidR="005857EF" w:rsidRPr="00B65CF3" w14:paraId="1DD44BAC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68C50" w14:textId="2E7966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Dodge &amp; </w:t>
            </w:r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Lambert(</w:t>
            </w:r>
            <w:proofErr w:type="gram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2009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18CC3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3 waves/ measures (7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1FB6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152, USA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e 7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 yrs later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704F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mine the relationship between sport participation during adolescence and physical activity and subjective health in young adulth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69AD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 sport, exercise </w:t>
            </w:r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,</w:t>
            </w:r>
            <w:proofErr w:type="gramEnd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king/</w:t>
            </w:r>
          </w:p>
          <w:p w14:paraId="4C3F613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skating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1EB93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rticipation in an organized sport during adolescence was associated with higher levels of physical activity and better subjective health during young adultho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749C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  <w:p w14:paraId="31156BC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General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857EF" w:rsidRPr="00B65CF3" w14:paraId="785D2BEE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7B68F" w14:textId="27FBBEDA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Doré et al. (2019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38B2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measure every 4 months (sport participation), mental health had 1 measure at end (6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F27A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, Canada, 10-11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-16 yrs (end), organized and non-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1C1A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estigate the longitudinal association between number of years with a recreational or performance sport profile and mental health during adolesc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F3183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Child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B1C25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 recreational and performance sport in childhood/early adolescence were positively associated with mental health in late adolesc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3A21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Mental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</w:p>
        </w:tc>
      </w:tr>
      <w:tr w:rsidR="005857EF" w:rsidRPr="00B65CF3" w14:paraId="0100556F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B4DC9" w14:textId="5F97A6FA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Fay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&amp; Lerner, (2013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3E97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3 waves/ measures (for each grade; 3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06515" w14:textId="77777777" w:rsidR="005857EF" w:rsidRPr="00577AEB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0, USA, 9th grade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28AD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ibute to the eating disorder and adolescent development literature both theoretically and methodological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5BE3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E0DF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 participation was negatively related to depressive symptom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B282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</w:tr>
      <w:tr w:rsidR="005857EF" w:rsidRPr="00B65CF3" w14:paraId="43A3AB86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A4112" w14:textId="756E95A3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Gallant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EF66E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measures from 23 cycles (18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0A35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55, Canada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de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erage 31 yrs (end), single and multi-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76F8F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estigate natural trajectories of sport participation in adolescence and its associations with physical activity and health outcomes in young adul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FC62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  <w:p w14:paraId="1B325E5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975F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jectories of sport participation throughout adolescence </w:t>
            </w:r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</w:t>
            </w:r>
            <w:proofErr w:type="gramEnd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ociated with higher levels of self-reported physical activity in young adulthood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02A9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  <w:p w14:paraId="443F18B5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fitness</w:t>
            </w:r>
            <w:proofErr w:type="spellEnd"/>
          </w:p>
        </w:tc>
      </w:tr>
      <w:tr w:rsidR="005857EF" w:rsidRPr="00B65CF3" w14:paraId="3B186A67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8105D" w14:textId="7DA32AC6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Golle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8B41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measures every year for 4 weeks each time (i.e., March – April; 4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1132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, Germany, 9-12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-16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84EE7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Examine the effects of living area and sports club participation on physical fitness development in primary school children from grade 3 to 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7D34E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Chil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221F7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Sport club programs with appealing arrangements appear to promote physical fitness in children living in rural are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DD74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fitness</w:t>
            </w:r>
            <w:proofErr w:type="spellEnd"/>
          </w:p>
        </w:tc>
      </w:tr>
      <w:tr w:rsidR="005857EF" w:rsidRPr="00B65CF3" w14:paraId="51773A73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6C052" w14:textId="3E6C714A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Hardie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Murphy et al. (2017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CC78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2 measures (T1, T2; 5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F79A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3, Republic of Ireland, 10-18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23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B0649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Evaluate domains of PA in youth as predictors of PA 5 years later (study 1). Study 2 aimed to (1) assess uptake, dropout and participation </w:t>
            </w: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lastRenderedPageBreak/>
              <w:t>levels in youth sports; and (2) determine reasons for change in sports participation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CF9B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  <w:p w14:paraId="2C6470C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6EB24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Participation in youth sport club or extracurricular youth sport significantly predicted physical activity five years la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7990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</w:tr>
      <w:tr w:rsidR="005857EF" w:rsidRPr="00B65CF3" w14:paraId="265787D3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A267E" w14:textId="6608C86F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Haynes et al. (2021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38C03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g. 5 measures/ time points (ages: 5, 8, 10, 14, </w:t>
            </w:r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  28</w:t>
            </w:r>
            <w:proofErr w:type="gramEnd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13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F199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, Australia, 5-6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8-29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4BEA6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nvestigate whether sport participation during the developmental stages of life is associated with adult cardiorespiratory fit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29A2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0BEAF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n males, sport participation (consistent &amp; joiners) had greater fitness than dropouts.</w:t>
            </w:r>
          </w:p>
          <w:p w14:paraId="29E0045C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n females, sport participation had greater fitness than non-participants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40D8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fitness</w:t>
            </w:r>
            <w:proofErr w:type="spellEnd"/>
          </w:p>
        </w:tc>
      </w:tr>
      <w:tr w:rsidR="005857EF" w:rsidRPr="00B65CF3" w14:paraId="1740A297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281B2" w14:textId="7326DE2B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Hebert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64D8E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spective cohort. Measured physical activity in 7 days/2 occasions.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sport-participation (1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9E36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24, Denmark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e (one-year time interval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6B83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ore the associations of organized leisure-time sport participation with overall physical activity levels and health related physical activity guideline concord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529B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., 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proofErr w:type="gram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DF2E6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zed leisure-time sports participation may increase overall health-related physical activity leve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C3BD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</w:tr>
      <w:tr w:rsidR="005857EF" w:rsidRPr="00B65CF3" w14:paraId="55A16F7E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A3B85" w14:textId="7C15032C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Howie et al. (2016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A2DC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6 measures (ages: 8, 10, 14, 17, 20, 22; 14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B7B5F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9, Australia, 5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8AEF2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dentify unique organized sport trajectories from early childhood to late adolescence in an Australian pregnancy cohort, the Raine 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C660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., 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proofErr w:type="gram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3454F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Differences in health outcomes between trajectory classes, such as participants with consistent sport participation had desirable health outcomes in young adultho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6999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</w:t>
            </w:r>
          </w:p>
          <w:p w14:paraId="45BF81B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iposity</w:t>
            </w:r>
          </w:p>
          <w:p w14:paraId="5EE0EC80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health</w:t>
            </w:r>
          </w:p>
          <w:p w14:paraId="75DDD73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health</w:t>
            </w:r>
          </w:p>
          <w:p w14:paraId="5A966EB0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  <w:p w14:paraId="58212CC7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</w:p>
          <w:p w14:paraId="0BBFBC2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</w:tr>
      <w:tr w:rsidR="005857EF" w:rsidRPr="00703B4D" w14:paraId="3C87307D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F1A61" w14:textId="4C47BB43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Jewett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3BA67" w14:textId="77777777" w:rsidR="005857EF" w:rsidRPr="001412B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20 survey cycles during secondary school every 3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th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n average (5 year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412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ycle 2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ollow-up)</w:t>
            </w:r>
            <w:r w:rsidRPr="001412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sured 3 years after cycle 20,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412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years total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2DFF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853, Canada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de (start) young adulthood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75C80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lastRenderedPageBreak/>
              <w:t xml:space="preserve">Examine the association between participation in school sport during </w:t>
            </w: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lastRenderedPageBreak/>
              <w:t>adolescence and mental health in early adulth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47CCE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4D0AA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School sport participation may protect against poor mental health in early adult-</w:t>
            </w:r>
          </w:p>
          <w:p w14:paraId="0225DDD5" w14:textId="77777777" w:rsidR="005857EF" w:rsidRPr="00B65CF3" w:rsidRDefault="005857EF" w:rsidP="00F20765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lastRenderedPageBreak/>
              <w:t>hoo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BE037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ntal health</w:t>
            </w:r>
          </w:p>
          <w:p w14:paraId="1F955B6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ve symptoms</w:t>
            </w:r>
          </w:p>
          <w:p w14:paraId="3FE12CF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tress</w:t>
            </w:r>
          </w:p>
        </w:tc>
      </w:tr>
      <w:tr w:rsidR="005857EF" w:rsidRPr="00B65CF3" w14:paraId="77AB8F78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BF1B2" w14:textId="2DEAA5C0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*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Kj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ønniksen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et al. (2009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3FBA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8 measures (ages: 13-16, 18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 21, 23; 10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AF6A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0, Norway, 13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3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590EF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Examine whether early and sustained organized youth sport during childhood and adolescence predicts the frequency of leisure-time physical activity (PA) at age 23 year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5C4B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87A8C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Organized youth sports</w:t>
            </w:r>
          </w:p>
          <w:p w14:paraId="26721B03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proofErr w:type="gramStart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during</w:t>
            </w:r>
            <w:proofErr w:type="gramEnd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childhood and adolescence was positively related to higher frequency of leisure-time PA in young adultho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306E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</w:tr>
      <w:tr w:rsidR="005857EF" w:rsidRPr="00B65CF3" w14:paraId="5D5CDA90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BF578" w14:textId="2A522204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Lagestad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Mehus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4C55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g. measures carried out during a </w:t>
            </w:r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month</w:t>
            </w:r>
            <w:proofErr w:type="gramEnd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iod annually (participants divided </w:t>
            </w:r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</w:t>
            </w:r>
            <w:proofErr w:type="gramEnd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 subgroups; 5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3CF7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, Norway, 14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 yrs (end), organized and non-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B8DF5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Examine how regular participation in organized and unorganized PA affect the development of adolescents’ CRF (peak oxygen consumption [VO2peak]), when controlled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interaction effects of </w:t>
            </w: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sex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1B59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1180F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Adolescents participating in</w:t>
            </w:r>
          </w:p>
          <w:p w14:paraId="7524D0FC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organized sport had higher VO2-peak values than adolescents participating in unorganized PA and those with no weekly PA over ti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25613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fitness</w:t>
            </w:r>
            <w:proofErr w:type="spellEnd"/>
          </w:p>
        </w:tc>
      </w:tr>
      <w:tr w:rsidR="005857EF" w:rsidRPr="00B65CF3" w14:paraId="31F644BB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9A0FA" w14:textId="053152CA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Lynch et al. (2019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1686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g. 2 measures (baseline – follow-up)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endent variable measured during follow-u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month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FA34B" w14:textId="77777777" w:rsidR="005857EF" w:rsidRPr="00577AEB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, Brazil, (start) 11-17 yrs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nd) 11-18 yrs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84697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nvestigate the effects of different sports on the incidence of traumatic fractures (TF; sport-related fractures and those occurring in daily activities) among adolescents during the 9-month follow-up peri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9009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7838BD1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A9DC1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Adolescents engaged in sports showed a lower incidence of traumatic fractures than nonengaged adolesc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2C7C3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Traumatic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fractures</w:t>
            </w:r>
            <w:proofErr w:type="spellEnd"/>
          </w:p>
        </w:tc>
      </w:tr>
      <w:tr w:rsidR="005857EF" w:rsidRPr="00B65CF3" w14:paraId="2BAD9441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778F3" w14:textId="18CEA0F1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ttila et al. (2008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7D2E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Baseline data were collected for each cohort between 1979 to 1997 and followed for an average of 11 years. Follow- up measure in year 2001, date of first lower back pain hospitalization or date of death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2AC7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408, Finland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tart)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16,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 </w:t>
            </w:r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s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) 14-41 yrs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organized and non-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FA5E0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nvestigate whether health, physical activity and other health behaviors, socio-demographic background, and school success predict LBP hospitalization until early middle ag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B6F3F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79ACD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Among females, participation in organized sports was associated with an increased risk for low back pain hospitalization persisting into adulthood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A9F4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  <w:proofErr w:type="spellEnd"/>
          </w:p>
        </w:tc>
      </w:tr>
      <w:tr w:rsidR="005857EF" w:rsidRPr="00B65CF3" w14:paraId="0B5AD67C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D4832" w14:textId="2A189AFD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Mattila et al. (2009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7840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spective cohort study. Baseline data were collected for each cohort between 1979 to 1997 and followed for an average of 10.6 years.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0-23</w:t>
            </w:r>
            <w:proofErr w:type="gram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1B10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408, Finland,</w:t>
            </w:r>
          </w:p>
          <w:p w14:paraId="783220C0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-18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-41 yrs (end), organized and non-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F6E92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Investigate </w:t>
            </w:r>
            <w:proofErr w:type="gramStart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the nature</w:t>
            </w:r>
            <w:proofErr w:type="gramEnd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and risk factors of injuries leading to hospital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1A49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l., other leisure time physical activit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40E9E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Health </w:t>
            </w:r>
            <w:proofErr w:type="spellStart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behaviour</w:t>
            </w:r>
            <w:proofErr w:type="spellEnd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in adolescence, particularly sports club activity, predicted injury hospitaliz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1B49E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  <w:proofErr w:type="spellEnd"/>
          </w:p>
        </w:tc>
      </w:tr>
      <w:tr w:rsidR="005857EF" w:rsidRPr="00B65CF3" w14:paraId="176487CB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318A8" w14:textId="3C67E70F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McVeigh et al. (2019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5B50E" w14:textId="77777777" w:rsidR="005857EF" w:rsidRPr="001412B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5 measures of sport participation (ages: 5, 8, 10, 14, 17) and bone mass at age 20 (</w:t>
            </w:r>
            <w:r w:rsidRPr="001412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years total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6FB3A0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4, Australia, 5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4ADD4A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nvestigate the relationship between organized sports trajectories and bone mass at age 20 ye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82365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Child.,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2A66B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Participation in organized sport during childhood and adolescence is associated with bone mass at age 20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730B7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Bone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  <w:proofErr w:type="spellEnd"/>
          </w:p>
        </w:tc>
      </w:tr>
      <w:tr w:rsidR="005857EF" w:rsidRPr="00703B4D" w14:paraId="3B4CD721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A29C7" w14:textId="3B33D4EB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Moeijes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1762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2 measures (grade 4, 5; 1 year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EC595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95, Netherlands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de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de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6EB1EF" w14:textId="77777777" w:rsidR="005857EF" w:rsidRPr="00B65CF3" w:rsidRDefault="005857EF" w:rsidP="00F20765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Explore longitudinal associations between several characteristics of sports participation and three aspects of psychosocial health (internalizing problems, externalizing problems, and </w:t>
            </w: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lastRenderedPageBreak/>
              <w:t xml:space="preserve">pro-social </w:t>
            </w:r>
            <w:proofErr w:type="spellStart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behaviour</w:t>
            </w:r>
            <w:proofErr w:type="spellEnd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) in Dutch children aged 10– 12 ye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CD84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F19C9E" w14:textId="77777777" w:rsidR="005857EF" w:rsidRPr="00B65CF3" w:rsidRDefault="005857EF" w:rsidP="00F20765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Sport club participation was associated with fewer internalizing problems and better pro-social</w:t>
            </w:r>
          </w:p>
          <w:p w14:paraId="6212332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behaviour</w:t>
            </w:r>
            <w:proofErr w:type="spellEnd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. Fewer internalizing problems were </w:t>
            </w: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lastRenderedPageBreak/>
              <w:t>also associated with the kind of sports participation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19CF5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ternalizing problems</w:t>
            </w:r>
          </w:p>
          <w:p w14:paraId="432F66E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rnalizing problems</w:t>
            </w:r>
          </w:p>
          <w:p w14:paraId="0C8A939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-social behaviors</w:t>
            </w:r>
          </w:p>
        </w:tc>
      </w:tr>
      <w:tr w:rsidR="005857EF" w:rsidRPr="00B65CF3" w14:paraId="318A53E1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E5ED93" w14:textId="5550D936" w:rsidR="005857EF" w:rsidRPr="00B65CF3" w:rsidRDefault="005857EF" w:rsidP="00F20765">
            <w:pPr>
              <w:rPr>
                <w:rFonts w:ascii="Times New Roman" w:eastAsia="Times New Roman" w:hAnsi="Times New Roman" w:cs="Times New Roman"/>
                <w:color w:val="0078D4"/>
                <w:sz w:val="24"/>
                <w:szCs w:val="24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</w:rPr>
              <w:t>Moeijes</w:t>
            </w:r>
            <w:proofErr w:type="spellEnd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9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7D90C" w14:textId="77777777" w:rsidR="005857EF" w:rsidRPr="00B65CF3" w:rsidRDefault="005857EF" w:rsidP="00F2076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g. 2 measures (grade 4, 5; 1 year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E877D" w14:textId="77777777" w:rsidR="005857EF" w:rsidRPr="00B65CF3" w:rsidRDefault="005857EF" w:rsidP="00F2076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18, Netherlands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577AE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ade (star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77AE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grade </w:t>
            </w: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end),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908FFE" w14:textId="77777777" w:rsidR="005857EF" w:rsidRPr="00B65CF3" w:rsidRDefault="005857EF" w:rsidP="00F2076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lore longitudinal associations between sports participation and health-related quality of life (</w:t>
            </w:r>
            <w:proofErr w:type="spellStart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RQoL</w:t>
            </w:r>
            <w:proofErr w:type="spellEnd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0C4FC" w14:textId="77777777" w:rsidR="005857EF" w:rsidRPr="00B65CF3" w:rsidRDefault="005857EF" w:rsidP="00F20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Child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C1DCDA" w14:textId="77777777" w:rsidR="005857EF" w:rsidRPr="00B65CF3" w:rsidRDefault="005857EF" w:rsidP="00F2076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ildren should be encouraged to perform any kind of sports activity on a very regular b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260D9" w14:textId="77777777" w:rsidR="005857EF" w:rsidRPr="00B65CF3" w:rsidRDefault="005857EF" w:rsidP="00F20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</w:rPr>
              <w:t>HRQoL</w:t>
            </w:r>
            <w:proofErr w:type="spellEnd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857EF" w:rsidRPr="00B65CF3" w14:paraId="5D7AB13A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C099B5" w14:textId="5BACC8C5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Murray et al. (2021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D58CB8" w14:textId="77777777" w:rsidR="005857EF" w:rsidRPr="00B65CF3" w:rsidRDefault="005857EF" w:rsidP="00F2076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g. 21 survey cycles (grade 7 to 11; 8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4522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94, Canada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e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 post-high school (end), organized team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4F62F3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Study the association between </w:t>
            </w:r>
            <w:proofErr w:type="gramStart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pattern</w:t>
            </w:r>
            <w:proofErr w:type="gramEnd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of team sport participation from adolescence to young adulthood and mental health in young adulthood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93EF8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7D892" w14:textId="77777777" w:rsidR="005857EF" w:rsidRPr="00B65CF3" w:rsidRDefault="005857EF" w:rsidP="00F2076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dividuals who </w:t>
            </w:r>
            <w:proofErr w:type="gramStart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stained in</w:t>
            </w:r>
            <w:proofErr w:type="gramEnd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port from adolescence to young adulthood reported lower stress and better coping levels compared to non-participants and dropouts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C0F0F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, depressive symptoms, stress</w:t>
            </w:r>
          </w:p>
        </w:tc>
      </w:tr>
      <w:tr w:rsidR="005857EF" w:rsidRPr="00B65CF3" w14:paraId="4521B909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EDE4CC" w14:textId="03EA2316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Palomäki et al. (2018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6F4113" w14:textId="77777777" w:rsidR="005857EF" w:rsidRPr="00B65CF3" w:rsidRDefault="005857EF" w:rsidP="00F2076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Long. measures assessed for each variable (ages: 3, 6, 9, 12, 15, 18, 37, 40, 43; 28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03D0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85, Finland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-18 yrs (start),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43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15E07" w14:textId="77777777" w:rsidR="005857EF" w:rsidRPr="00577AEB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vestigate the association between participation in organized youth sport and adult healthy lifestyle habi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1066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Child.,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EE79F" w14:textId="77777777" w:rsidR="005857EF" w:rsidRPr="00164200" w:rsidRDefault="005857EF" w:rsidP="00F2076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16AF29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Youth sport participants were more likely to have healthy habits </w:t>
            </w:r>
            <w:r w:rsidRPr="385F291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n adulthood</w:t>
            </w:r>
            <w:r w:rsidRPr="6A4BD7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416AF29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than non-sport participa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888B7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</w:tr>
      <w:tr w:rsidR="005857EF" w:rsidRPr="00703B4D" w14:paraId="3AEB2FB8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45EF8" w14:textId="2E23A925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erron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et al. (2012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C1B9F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measures assessed for each variable (ages: 7, 8, 10; 3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C803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0, Canada, 7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EEB68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Test whether sports participation moderates the negative effect of peer victimization on elementary school-aged children’s internalizing and externalizing mental heal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9EE8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Child.,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1046A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Sports participation may be beneficial regarding several aspects of development, specifically for children who suffer from peer victimization. Benefits vary depending on </w:t>
            </w:r>
            <w:proofErr w:type="gramStart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type</w:t>
            </w:r>
            <w:proofErr w:type="gramEnd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of sports played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3400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ve symptoms</w:t>
            </w:r>
          </w:p>
          <w:p w14:paraId="65FB5CF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rnalizing problems</w:t>
            </w:r>
          </w:p>
          <w:p w14:paraId="772AAAE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er victimization</w:t>
            </w:r>
          </w:p>
        </w:tc>
      </w:tr>
      <w:tr w:rsidR="005857EF" w:rsidRPr="00B65CF3" w14:paraId="37D0D97A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26A8D" w14:textId="5DAF722D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*Pfeiffer et al. (2006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E92B7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3 measures/ time points (grade 8, 9, 12; 4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F5B1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29, USA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e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de (end), organized team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718EA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Determine the odds of engaging in future moderate-to-vigorous physical activity (MVPA) and vigorous physical activity (VPA) in adolescent female sport participa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3976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  <w:p w14:paraId="6F53644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B54FB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Adolescent girls who participate in sports in eighth, ninth, and twelfth grades are more likely to be vigorously active over time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802D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</w:tr>
      <w:tr w:rsidR="005857EF" w:rsidRPr="00B65CF3" w14:paraId="48EA8D4F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3F715" w14:textId="515A5875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Sabiston et al. (2016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AD1B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20 survey cycles for sport participation under 5 years. 1 measure for depressive symptoms 3 years after secondary school (cycle 21; 8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B772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0, Canada, Secondary school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 yrs after secondary school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7C732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Examine the longitudinal and unique association between number of years </w:t>
            </w:r>
          </w:p>
          <w:p w14:paraId="0031BECE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f team sport and individual sport participation during adolescence and depressive symptoms during early </w:t>
            </w:r>
          </w:p>
          <w:p w14:paraId="0F719F35" w14:textId="77777777" w:rsidR="005857EF" w:rsidRPr="00B65CF3" w:rsidRDefault="005857EF" w:rsidP="00F20765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dulthoo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57AD7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  <w:p w14:paraId="28764FFF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7B704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Team sport participation may protect against depressive symptoms in early adultho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50E8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</w:tr>
      <w:tr w:rsidR="005857EF" w:rsidRPr="00B65CF3" w14:paraId="2B01B93E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BE1BE" w14:textId="500D73F2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Shul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et al. (2020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0324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2 measures/ time points (grade 7, 9; 2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4C79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, USA, 7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de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de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A0635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Examine associations between sport participation, and objectively assessed physical activity and sedentary behavior in youth during the transition from middle school to high scho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CFFF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Child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5537F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Children’s participation in sport is associated with greater levels of physical activity and lower levels of sedentary </w:t>
            </w:r>
            <w:proofErr w:type="spellStart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behaviour</w:t>
            </w:r>
            <w:proofErr w:type="spellEnd"/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during the transition from middle school to high scho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0E6A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  <w:p w14:paraId="598DABB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</w:p>
        </w:tc>
      </w:tr>
      <w:tr w:rsidR="005857EF" w:rsidRPr="00B65CF3" w14:paraId="540E2D29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C3B9D" w14:textId="1E948E02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Spiegleret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al. (2020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7E9C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g. Cross-sectional. 5 measures/time points for BMI (age: 3, 5, 7, 11, 14). 3 measures/ time points for FFMI/ FMI (age: 7, 11, 14). 3 measures/ time points for club sport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rticipation (age: 5, 7, 11; 11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1296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8818, United Kingdom, 3 y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D21C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 the association of gestational age groups and club sport participation in childhood on body mass index (BMI), fat free mass index (FFMI) and fat mass index (FM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61B07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Child.,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78A72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Club sport should be encouraged in both, term and preterm born childr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72C6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  <w:p w14:paraId="2DBE4D8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proofErr w:type="spellEnd"/>
          </w:p>
          <w:p w14:paraId="78B1B23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iposity</w:t>
            </w:r>
            <w:proofErr w:type="spellEnd"/>
          </w:p>
        </w:tc>
      </w:tr>
      <w:tr w:rsidR="005857EF" w:rsidRPr="00B65CF3" w14:paraId="1FB61CB2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7679E" w14:textId="02EF483E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Tammelin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et al. (2003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EFD8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2 measures/ time points (at start and end of study; 17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1EC4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94, Finland, 14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1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33D43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Evaluate how physical</w:t>
            </w:r>
          </w:p>
          <w:p w14:paraId="0231ED6A" w14:textId="77777777" w:rsidR="005857EF" w:rsidRPr="00B65CF3" w:rsidRDefault="005857EF" w:rsidP="00F20765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65C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activity and social status in adolescence are associated with physical inactivity in adulth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DA637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  <w:p w14:paraId="198E7A5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8AE8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requent participation in sports and a low grade in school sports in adolescence was associated with physical inactivity in adultho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C571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</w:tr>
      <w:tr w:rsidR="005857EF" w:rsidRPr="00B65CF3" w14:paraId="6199D2BA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79E80" w14:textId="6FBC8F18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Telford et al. (2016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8531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6 measures/ time points (age: 8, 9, 10, 11, 12, 16; 8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7805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, Australia, 8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3D9F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estigate the longitudinal effect of sport participation in physical activity, fitness and body fat changes during childhood and adolesc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E517F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Child.,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92A6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s club participants were more active (diminish during adolescence), fitter (over time) and, more physically fit, and had less body fat (girls only) than non-sport participa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CDD9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  <w:p w14:paraId="3BFE4685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fitness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iposity</w:t>
            </w:r>
            <w:proofErr w:type="spellEnd"/>
          </w:p>
          <w:p w14:paraId="24E4338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7EF" w:rsidRPr="00B65CF3" w14:paraId="01604E08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6201B" w14:textId="095CA065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Vella &amp; Cliff (2018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A934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2 measures/ time points (wave 5 &amp; 6; 2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12B7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33, Australia, 12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C5250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vestigate bidirectional associations between sport-participation and adiposity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E8CBE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Child.,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A526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ociations were found in either dire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728A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iposity</w:t>
            </w:r>
            <w:proofErr w:type="spellEnd"/>
          </w:p>
          <w:p w14:paraId="245F919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7EF" w:rsidRPr="00B65CF3" w14:paraId="6F77545C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E4107" w14:textId="4232C54C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Vella et al. (2014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1854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2 measures/ time points (wave 3 &amp; 4; 2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2008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2, Australia, 8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A324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vestigate longitudinal associations between sports participation and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Q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in childre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87AD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Child.,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DF6F5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ren who participated in sports had greater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Q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ared to non-participants and dropouts. Team or team &amp; individual sports had higher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Q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n individual sport participa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7CED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HRQ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857EF" w:rsidRPr="00703B4D" w14:paraId="2334E997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C2EE7" w14:textId="11C275EF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Vella et al. (2017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039E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2 measures/ time points (wave 5 &amp; 6; 2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9E83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3, Australia, 12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DB67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nvestigate bidirectional associations between sport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rticipation and mental health during adolesc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E7150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ild.,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DE1B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findings show </w:t>
            </w:r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directional</w:t>
            </w:r>
            <w:proofErr w:type="gramEnd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ociations between sport participation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nd mental health in adolescents. 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98A57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ntal health</w:t>
            </w:r>
          </w:p>
          <w:p w14:paraId="0B8D096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lizing problems</w:t>
            </w:r>
          </w:p>
          <w:p w14:paraId="3CAF113B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xternalizing problems</w:t>
            </w:r>
          </w:p>
        </w:tc>
      </w:tr>
      <w:tr w:rsidR="005857EF" w:rsidRPr="00B65CF3" w14:paraId="4112E883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20193" w14:textId="0DBD6E6B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lla et al. (2019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33553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3 measures/ time points (wave 4, 5 &amp; 6; 4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1919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86, Australia, 10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AF89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lore multiple pathways through sports participation during childhood and adolescence associated with adiposity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E9AAE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Child.,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0F467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were no associations (direct or indirect) between sport participation and adipos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D028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iposity</w:t>
            </w:r>
            <w:proofErr w:type="spellEnd"/>
          </w:p>
          <w:p w14:paraId="4CF729FF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7EF" w:rsidRPr="00703B4D" w14:paraId="0304FFAC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ED15E" w14:textId="3962FB6F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Wagnsson et al. (2014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2CC93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3 measures/ time points, from 3 different cohorts, each year (3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F23E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8, Sweden, 10, 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, 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1428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ore the associations between sport participation and self</w:t>
            </w:r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esteem</w:t>
            </w:r>
            <w:proofErr w:type="gramEnd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ross adolesc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2780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Child.,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2B05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 participation is associated with self-esteem mediated by perceived sport compet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36AFF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esteem</w:t>
            </w:r>
          </w:p>
          <w:p w14:paraId="075C827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ived sport competence</w:t>
            </w:r>
          </w:p>
        </w:tc>
      </w:tr>
      <w:tr w:rsidR="005857EF" w:rsidRPr="00B65CF3" w14:paraId="1FB07336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11C0F" w14:textId="669E0E50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Walters et al. (2009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E5C97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2 measures/ time points (at start and end of study; 5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3086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9, USA, 15-16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-21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69237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mine the associations between socioeconomic status, gender, sports participation and MVP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41B4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  <w:p w14:paraId="73B8323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B2844" w14:textId="77777777" w:rsidR="005857EF" w:rsidRPr="00B65CF3" w:rsidRDefault="005857EF" w:rsidP="00F2076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lescents showed a decline in MVPA over time. Athletes differed in MVPA over time compared to non-participants. Socioeconomic status had a small moderating effect over time for bo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4B33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  <w:p w14:paraId="078BF7D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7EF" w:rsidRPr="00B65CF3" w14:paraId="7A65E735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0B29C" w14:textId="317F90ED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Wang et al. (2017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0FC4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Measured from wave 2 – 7 in three different cohorts (the combined cross sequential sample provided information on participants from grade 1 to grade 1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A7E4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5, USA, Grade 1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EB7E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9-12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e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ACE1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vestigate motivational trajectories across childhood / adolescence associated </w:t>
            </w:r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proofErr w:type="gramEnd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ort participation and examine the association between sport participation and depressive sympto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06813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Child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56B2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m based sport participation predicted decline in depressive symptoms across adolesc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CB79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Depressive symptom</w:t>
            </w:r>
          </w:p>
          <w:p w14:paraId="326C28C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7EF" w:rsidRPr="00B65CF3" w14:paraId="7CCB7E7C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3D8F0" w14:textId="3F8A2D5C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*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Wichstr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øm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et al. (2013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62C4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4 measures/ time points (13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C94E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1, Norway, 12-19 yrs (start), 25-32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8385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estigate predictors of change in leisure time physical activity from adolescence to young adulth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6D2DF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Child.,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4B0B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s club participation and positive athletic self-concept predict leisure time physical activity later in lif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C587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857EF" w:rsidRPr="00B65CF3" w14:paraId="40A01BC5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05B67" w14:textId="031B38DC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Yang et al. (2009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F37BD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6 measure/time points (baseline, 3, 6, 9, 12, 21 years later)</w:t>
            </w:r>
          </w:p>
          <w:p w14:paraId="2E8A25C7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six different cohorts (21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80E2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3, Finland,</w:t>
            </w:r>
          </w:p>
          <w:p w14:paraId="6FA38CE3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 6, 9, 12, 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, 27, 30, 33, 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0CC6F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estigate the effect of organized sport in childhood/adolescence on metabolic syndrome in adulth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FB4C9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Child.,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,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7639A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 in organized sports over 3 years in youth is associated with reduced risk for developing metabolic syndrome in adultho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4E9F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  <w:proofErr w:type="spellEnd"/>
          </w:p>
        </w:tc>
      </w:tr>
      <w:tr w:rsidR="005857EF" w:rsidRPr="00B65CF3" w14:paraId="67CEE9B3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61E25" w14:textId="1F62160D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Yang et al. (2010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F598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4 measure/time points (baseline, 3, 21, 27 years later) in four different cohorts (27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A024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4, Finland,</w:t>
            </w:r>
          </w:p>
          <w:p w14:paraId="3D2567A2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 12, 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yrs (star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6, 39, 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yrs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57A88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ore the long-term effects of youth leisure time physical activity and sports participation on chronic work stress in adulth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A949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.,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, no sport, not physically activ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32EE3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isure time physical activity and sports participation in childhood/adolescence predicted lower chronic work strain in adulthood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A7FA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</w:p>
        </w:tc>
      </w:tr>
      <w:tr w:rsidR="005857EF" w:rsidRPr="00B65CF3" w14:paraId="427AC37D" w14:textId="77777777" w:rsidTr="00F20765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2B029" w14:textId="35DA6B0E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Zarret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&amp; Bell. (2014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D0AD4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. measured from wave 1, 3, 4 (4 years tot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5639F" w14:textId="77777777" w:rsidR="005857EF" w:rsidRPr="00577AEB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82, USA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de (start)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</w:t>
            </w:r>
            <w:r w:rsidRPr="0057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e (end), organized spo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BA74C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amine the effect of </w:t>
            </w:r>
            <w:proofErr w:type="gramStart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 of school time</w:t>
            </w:r>
            <w:proofErr w:type="gramEnd"/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ies on youth weight status through adolesc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DF4F6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65CF3">
              <w:rPr>
                <w:rFonts w:ascii="Times New Roman" w:hAnsi="Times New Roman" w:cs="Times New Roman"/>
                <w:sz w:val="24"/>
                <w:szCs w:val="24"/>
              </w:rPr>
              <w:t xml:space="preserve"> no sp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B6001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 in sport-dominant activities for 2 or more years had lower odds for at risk overweight/ obesity among adolesc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EC9A5" w14:textId="77777777" w:rsidR="005857EF" w:rsidRPr="00B65CF3" w:rsidRDefault="005857EF" w:rsidP="00F20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proofErr w:type="spellEnd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65CF3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proofErr w:type="spellEnd"/>
          </w:p>
        </w:tc>
      </w:tr>
    </w:tbl>
    <w:p w14:paraId="7AAA78AF" w14:textId="77777777" w:rsidR="005857EF" w:rsidRPr="00B65CF3" w:rsidRDefault="005857EF" w:rsidP="005857E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5CF3">
        <w:rPr>
          <w:rFonts w:ascii="Times New Roman" w:hAnsi="Times New Roman" w:cs="Times New Roman"/>
          <w:sz w:val="24"/>
          <w:szCs w:val="24"/>
          <w:lang w:val="en-US"/>
        </w:rPr>
        <w:t>Long. (Longitudinal) ***Adol. (Adolescent): Child. (Children) **** yrs (</w:t>
      </w:r>
      <w:proofErr w:type="gramStart"/>
      <w:r w:rsidRPr="00B65CF3">
        <w:rPr>
          <w:rFonts w:ascii="Times New Roman" w:hAnsi="Times New Roman" w:cs="Times New Roman"/>
          <w:sz w:val="24"/>
          <w:szCs w:val="24"/>
          <w:lang w:val="en-US"/>
        </w:rPr>
        <w:t>years) *</w:t>
      </w:r>
      <w:proofErr w:type="gramEnd"/>
      <w:r w:rsidRPr="00B65CF3">
        <w:rPr>
          <w:rFonts w:ascii="Times New Roman" w:hAnsi="Times New Roman" w:cs="Times New Roman"/>
          <w:sz w:val="24"/>
          <w:szCs w:val="24"/>
          <w:lang w:val="en-US"/>
        </w:rPr>
        <w:t xml:space="preserve">***** </w:t>
      </w:r>
      <w:proofErr w:type="spellStart"/>
      <w:r w:rsidRPr="00B65CF3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Pr="00B65CF3">
        <w:rPr>
          <w:rFonts w:ascii="Times New Roman" w:hAnsi="Times New Roman" w:cs="Times New Roman"/>
          <w:sz w:val="24"/>
          <w:szCs w:val="24"/>
          <w:lang w:val="en-US"/>
        </w:rPr>
        <w:t>. (Health related quality of life)</w:t>
      </w:r>
    </w:p>
    <w:p w14:paraId="45C54135" w14:textId="68493AC2" w:rsidR="003E435E" w:rsidRPr="00703B4D" w:rsidRDefault="003E435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E435E" w:rsidRPr="00703B4D" w:rsidSect="005857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7EF"/>
    <w:rsid w:val="00184B2A"/>
    <w:rsid w:val="0021089A"/>
    <w:rsid w:val="003D0AD1"/>
    <w:rsid w:val="003E435E"/>
    <w:rsid w:val="004725A4"/>
    <w:rsid w:val="005857EF"/>
    <w:rsid w:val="005F549D"/>
    <w:rsid w:val="00703B4D"/>
    <w:rsid w:val="007D4B9B"/>
    <w:rsid w:val="00BD1B48"/>
    <w:rsid w:val="00CF7AD0"/>
    <w:rsid w:val="00E92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1371CD"/>
  <w15:chartTrackingRefBased/>
  <w15:docId w15:val="{15D177B7-8E47-4702-8BD1-8725269F6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aramond" w:eastAsiaTheme="minorHAnsi" w:hAnsi="Garamond" w:cs="Times New Roman"/>
        <w:color w:val="000000" w:themeColor="text1"/>
        <w:spacing w:val="15"/>
        <w:sz w:val="24"/>
        <w:szCs w:val="24"/>
        <w:lang w:val="sv-SE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7EF"/>
    <w:pPr>
      <w:spacing w:line="259" w:lineRule="auto"/>
    </w:pPr>
    <w:rPr>
      <w:rFonts w:asciiTheme="minorHAnsi" w:hAnsiTheme="minorHAnsi" w:cstheme="minorBidi"/>
      <w:color w:val="auto"/>
      <w:spacing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7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7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7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7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7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7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7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7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7E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7E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7EF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7EF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7EF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7EF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7EF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7EF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7EF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857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57EF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7EF"/>
    <w:pPr>
      <w:numPr>
        <w:ilvl w:val="1"/>
      </w:numPr>
    </w:pPr>
    <w:rPr>
      <w:rFonts w:eastAsiaTheme="majorEastAsia" w:cstheme="majorBidi"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57EF"/>
    <w:rPr>
      <w:rFonts w:asciiTheme="minorHAnsi" w:eastAsiaTheme="majorEastAsia" w:hAnsiTheme="minorHAnsi" w:cstheme="majorBidi"/>
      <w:color w:val="595959" w:themeColor="text1" w:themeTint="A6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857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57E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857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57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7E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857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57EF"/>
    <w:pPr>
      <w:spacing w:after="0" w:line="240" w:lineRule="auto"/>
    </w:pPr>
    <w:rPr>
      <w:rFonts w:asciiTheme="minorHAnsi" w:hAnsiTheme="minorHAnsi" w:cstheme="minorBidi"/>
      <w:color w:val="auto"/>
      <w:spacing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57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7EF"/>
    <w:rPr>
      <w:rFonts w:ascii="Segoe UI" w:hAnsi="Segoe UI" w:cs="Segoe UI"/>
      <w:color w:val="auto"/>
      <w:spacing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5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57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57EF"/>
    <w:rPr>
      <w:rFonts w:asciiTheme="minorHAnsi" w:hAnsiTheme="minorHAnsi" w:cstheme="minorBidi"/>
      <w:color w:val="auto"/>
      <w:spacing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7EF"/>
    <w:rPr>
      <w:rFonts w:asciiTheme="minorHAnsi" w:hAnsiTheme="minorHAnsi" w:cstheme="minorBidi"/>
      <w:b/>
      <w:bCs/>
      <w:color w:val="auto"/>
      <w:spacing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857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7EF"/>
    <w:rPr>
      <w:rFonts w:asciiTheme="minorHAnsi" w:hAnsiTheme="minorHAnsi" w:cstheme="minorBidi"/>
      <w:color w:val="auto"/>
      <w:spacing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857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7EF"/>
    <w:rPr>
      <w:rFonts w:asciiTheme="minorHAnsi" w:hAnsiTheme="minorHAnsi" w:cstheme="minorBidi"/>
      <w:color w:val="auto"/>
      <w:spacing w:val="0"/>
      <w:sz w:val="22"/>
      <w:szCs w:val="22"/>
    </w:rPr>
  </w:style>
  <w:style w:type="character" w:styleId="Hyperlink">
    <w:name w:val="Hyperlink"/>
    <w:uiPriority w:val="99"/>
    <w:rsid w:val="005857E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857EF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857E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57EF"/>
    <w:pPr>
      <w:spacing w:after="0" w:line="240" w:lineRule="auto"/>
    </w:pPr>
    <w:rPr>
      <w:rFonts w:asciiTheme="minorHAnsi" w:hAnsiTheme="minorHAnsi" w:cstheme="minorBidi"/>
      <w:color w:val="auto"/>
      <w:spacing w:val="0"/>
      <w:sz w:val="22"/>
      <w:szCs w:val="22"/>
    </w:rPr>
  </w:style>
  <w:style w:type="character" w:customStyle="1" w:styleId="normaltextrun">
    <w:name w:val="normaltextrun"/>
    <w:basedOn w:val="DefaultParagraphFont"/>
    <w:rsid w:val="005857EF"/>
  </w:style>
  <w:style w:type="paragraph" w:styleId="NormalWeb">
    <w:name w:val="Normal (Web)"/>
    <w:basedOn w:val="Normal"/>
    <w:uiPriority w:val="99"/>
    <w:semiHidden/>
    <w:unhideWhenUsed/>
    <w:rsid w:val="005857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5857EF"/>
  </w:style>
  <w:style w:type="character" w:styleId="FollowedHyperlink">
    <w:name w:val="FollowedHyperlink"/>
    <w:basedOn w:val="DefaultParagraphFont"/>
    <w:uiPriority w:val="99"/>
    <w:semiHidden/>
    <w:unhideWhenUsed/>
    <w:rsid w:val="005857EF"/>
    <w:rPr>
      <w:color w:val="96607D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57E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57EF"/>
    <w:rPr>
      <w:rFonts w:ascii="Consolas" w:hAnsi="Consolas" w:cstheme="minorBidi"/>
      <w:color w:val="auto"/>
      <w:spacing w:val="0"/>
      <w:sz w:val="20"/>
      <w:szCs w:val="20"/>
    </w:rPr>
  </w:style>
  <w:style w:type="character" w:customStyle="1" w:styleId="visitadress">
    <w:name w:val="visitadress"/>
    <w:basedOn w:val="DefaultParagraphFont"/>
    <w:rsid w:val="00585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3351</Words>
  <Characters>19650</Characters>
  <Application>Microsoft Office Word</Application>
  <DocSecurity>0</DocSecurity>
  <Lines>288</Lines>
  <Paragraphs>65</Paragraphs>
  <ScaleCrop>false</ScaleCrop>
  <Company/>
  <LinksUpToDate>false</LinksUpToDate>
  <CharactersWithSpaces>2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r Svensson</dc:creator>
  <cp:keywords/>
  <dc:description/>
  <cp:lastModifiedBy>Dennis Bengtsson</cp:lastModifiedBy>
  <cp:revision>6</cp:revision>
  <dcterms:created xsi:type="dcterms:W3CDTF">2025-02-20T14:08:00Z</dcterms:created>
  <dcterms:modified xsi:type="dcterms:W3CDTF">2025-05-05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99d111-07e0-4e25-bdc3-68ea0e316d1b</vt:lpwstr>
  </property>
</Properties>
</file>